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A1BD6" w14:textId="323CF759" w:rsidR="00611548" w:rsidRPr="000731AC" w:rsidRDefault="00AB168B" w:rsidP="00A978C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0B2FF1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4A2973" w:rsidRPr="000731A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2A3609" w:rsidRPr="00BA514F">
        <w:rPr>
          <w:rFonts w:ascii="Times New Roman" w:hAnsi="Times New Roman" w:cs="Times New Roman"/>
          <w:b/>
          <w:bCs/>
        </w:rPr>
        <w:t xml:space="preserve">Plasmids used for heterologous expression of AnfO and the N- and C-domains in </w:t>
      </w:r>
      <w:r w:rsidR="002A3609" w:rsidRPr="00BA514F">
        <w:rPr>
          <w:rFonts w:ascii="Times New Roman" w:hAnsi="Times New Roman" w:cs="Times New Roman"/>
          <w:b/>
          <w:bCs/>
          <w:i/>
          <w:iCs/>
        </w:rPr>
        <w:t>Escherichia coli</w:t>
      </w:r>
      <w:r w:rsidR="002A3609" w:rsidRPr="00BA514F">
        <w:rPr>
          <w:rFonts w:ascii="Times New Roman" w:hAnsi="Times New Roman" w:cs="Times New Roman"/>
          <w:b/>
          <w:bCs/>
        </w:rPr>
        <w:t xml:space="preserve"> BL21(DE3) competent cells</w:t>
      </w:r>
      <w:r w:rsidR="004A2973" w:rsidRPr="000731AC">
        <w:rPr>
          <w:rFonts w:ascii="Times New Roman" w:hAnsi="Times New Roman" w:cs="Times New Roman"/>
          <w:b/>
          <w:bCs/>
        </w:rPr>
        <w:t>.</w:t>
      </w:r>
      <w:r w:rsidR="00A978C3" w:rsidRPr="000731AC">
        <w:rPr>
          <w:rFonts w:ascii="Times New Roman" w:hAnsi="Times New Roman" w:cs="Times New Roman"/>
          <w:b/>
          <w:bCs/>
        </w:rPr>
        <w:t xml:space="preserve"> </w:t>
      </w:r>
    </w:p>
    <w:p w14:paraId="30516542" w14:textId="77777777" w:rsidR="00A978C3" w:rsidRPr="000731AC" w:rsidRDefault="00A978C3" w:rsidP="00A978C3">
      <w:pPr>
        <w:jc w:val="both"/>
        <w:rPr>
          <w:rFonts w:ascii="Times New Roman" w:hAnsi="Times New Roman" w:cs="Times New Roman"/>
        </w:rPr>
      </w:pPr>
    </w:p>
    <w:p w14:paraId="1FE12FB6" w14:textId="1CF01FED" w:rsidR="008E5FB6" w:rsidRPr="000731AC" w:rsidRDefault="008E5FB6" w:rsidP="00611548">
      <w:pPr>
        <w:rPr>
          <w:rFonts w:ascii="Times New Roman" w:hAnsi="Times New Roman" w:cs="Times New Roman"/>
        </w:rPr>
      </w:pPr>
    </w:p>
    <w:tbl>
      <w:tblPr>
        <w:tblStyle w:val="Tablaconcuadrcula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7582"/>
      </w:tblGrid>
      <w:tr w:rsidR="00A7013F" w:rsidRPr="000731AC" w14:paraId="021A87DD" w14:textId="77777777" w:rsidTr="00A7013F">
        <w:trPr>
          <w:trHeight w:val="332"/>
        </w:trPr>
        <w:tc>
          <w:tcPr>
            <w:tcW w:w="1842" w:type="dxa"/>
          </w:tcPr>
          <w:p w14:paraId="0F36AB97" w14:textId="48E61356" w:rsidR="00A7013F" w:rsidRPr="000731AC" w:rsidRDefault="00A7013F" w:rsidP="00A7013F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31AC">
              <w:rPr>
                <w:rFonts w:ascii="Times New Roman" w:hAnsi="Times New Roman" w:cs="Times New Roman"/>
                <w:b/>
                <w:bCs/>
                <w:u w:val="single"/>
              </w:rPr>
              <w:t>Plasmid</w:t>
            </w:r>
          </w:p>
        </w:tc>
        <w:tc>
          <w:tcPr>
            <w:tcW w:w="7582" w:type="dxa"/>
          </w:tcPr>
          <w:p w14:paraId="32E64481" w14:textId="77777777" w:rsidR="0063605A" w:rsidRDefault="00A7013F" w:rsidP="00A7013F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731AC">
              <w:rPr>
                <w:rFonts w:ascii="Times New Roman" w:hAnsi="Times New Roman" w:cs="Times New Roman"/>
                <w:b/>
                <w:bCs/>
                <w:u w:val="single"/>
              </w:rPr>
              <w:t>Description</w:t>
            </w:r>
          </w:p>
          <w:p w14:paraId="1750640A" w14:textId="7DBE4192" w:rsidR="0063605A" w:rsidRPr="000731AC" w:rsidRDefault="0063605A" w:rsidP="00A7013F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63605A" w:rsidRPr="000731AC" w14:paraId="52450FE3" w14:textId="77777777" w:rsidTr="00A7013F">
        <w:trPr>
          <w:trHeight w:val="970"/>
        </w:trPr>
        <w:tc>
          <w:tcPr>
            <w:tcW w:w="1842" w:type="dxa"/>
          </w:tcPr>
          <w:p w14:paraId="05337D60" w14:textId="09DFF218" w:rsidR="0063605A" w:rsidRPr="000731AC" w:rsidRDefault="0063605A" w:rsidP="00A701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2343</w:t>
            </w:r>
          </w:p>
        </w:tc>
        <w:tc>
          <w:tcPr>
            <w:tcW w:w="7582" w:type="dxa"/>
          </w:tcPr>
          <w:p w14:paraId="235D6DAB" w14:textId="5B2545AB" w:rsidR="0063605A" w:rsidRPr="000731AC" w:rsidRDefault="0063605A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 xml:space="preserve">For purification of the </w:t>
            </w:r>
            <w:r>
              <w:rPr>
                <w:rFonts w:ascii="Times New Roman" w:hAnsi="Times New Roman" w:cs="Times New Roman"/>
              </w:rPr>
              <w:t>non-tagged, f</w:t>
            </w:r>
            <w:r w:rsidRPr="000731AC">
              <w:rPr>
                <w:rFonts w:ascii="Times New Roman" w:hAnsi="Times New Roman" w:cs="Times New Roman"/>
              </w:rPr>
              <w:t>ull-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31AC">
              <w:rPr>
                <w:rFonts w:ascii="Times New Roman" w:hAnsi="Times New Roman" w:cs="Times New Roman"/>
              </w:rPr>
              <w:t>AnfO (residues 1-245)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7013F" w:rsidRPr="000731AC" w14:paraId="5B93C28B" w14:textId="77777777" w:rsidTr="00A7013F">
        <w:trPr>
          <w:trHeight w:val="970"/>
        </w:trPr>
        <w:tc>
          <w:tcPr>
            <w:tcW w:w="1842" w:type="dxa"/>
          </w:tcPr>
          <w:p w14:paraId="4EDACD8D" w14:textId="6DCEF91C" w:rsidR="00A7013F" w:rsidRPr="000731AC" w:rsidRDefault="00A7013F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>pDB2418</w:t>
            </w:r>
          </w:p>
        </w:tc>
        <w:tc>
          <w:tcPr>
            <w:tcW w:w="7582" w:type="dxa"/>
          </w:tcPr>
          <w:p w14:paraId="674EF82D" w14:textId="44133F9B" w:rsidR="00A7013F" w:rsidRPr="000731AC" w:rsidRDefault="00A7013F" w:rsidP="00A7013F">
            <w:pPr>
              <w:rPr>
                <w:rFonts w:ascii="Times New Roman" w:hAnsi="Times New Roman" w:cs="Times New Roman"/>
                <w:i/>
                <w:iCs/>
              </w:rPr>
            </w:pPr>
            <w:r w:rsidRPr="000731AC">
              <w:rPr>
                <w:rFonts w:ascii="Times New Roman" w:hAnsi="Times New Roman" w:cs="Times New Roman"/>
              </w:rPr>
              <w:t>For purification of the full-length</w:t>
            </w:r>
            <w:r w:rsidR="00BB78E4">
              <w:rPr>
                <w:rFonts w:ascii="Times New Roman" w:hAnsi="Times New Roman" w:cs="Times New Roman"/>
              </w:rPr>
              <w:t xml:space="preserve"> </w:t>
            </w:r>
            <w:r w:rsidRPr="000731AC">
              <w:rPr>
                <w:rFonts w:ascii="Times New Roman" w:hAnsi="Times New Roman" w:cs="Times New Roman"/>
              </w:rPr>
              <w:t>AnfO (residues 1-245). A Strep-</w:t>
            </w:r>
            <w:r w:rsidR="002A3609">
              <w:rPr>
                <w:rFonts w:ascii="Times New Roman" w:hAnsi="Times New Roman" w:cs="Times New Roman"/>
              </w:rPr>
              <w:t>t</w:t>
            </w:r>
            <w:r w:rsidRPr="000731AC">
              <w:rPr>
                <w:rFonts w:ascii="Times New Roman" w:hAnsi="Times New Roman" w:cs="Times New Roman"/>
              </w:rPr>
              <w:t xml:space="preserve">ag (ASWSHPQFEK) is </w:t>
            </w:r>
            <w:r w:rsidR="006E080C">
              <w:rPr>
                <w:rFonts w:ascii="Times New Roman" w:hAnsi="Times New Roman" w:cs="Times New Roman"/>
              </w:rPr>
              <w:t>located</w:t>
            </w:r>
            <w:r w:rsidRPr="000731AC">
              <w:rPr>
                <w:rFonts w:ascii="Times New Roman" w:hAnsi="Times New Roman" w:cs="Times New Roman"/>
              </w:rPr>
              <w:t xml:space="preserve"> after residue 245.</w:t>
            </w:r>
          </w:p>
        </w:tc>
      </w:tr>
      <w:tr w:rsidR="00A7013F" w:rsidRPr="000731AC" w14:paraId="45B8934A" w14:textId="77777777" w:rsidTr="00A7013F">
        <w:trPr>
          <w:trHeight w:val="1242"/>
        </w:trPr>
        <w:tc>
          <w:tcPr>
            <w:tcW w:w="1842" w:type="dxa"/>
          </w:tcPr>
          <w:p w14:paraId="4E9B336D" w14:textId="27A199C8" w:rsidR="00A7013F" w:rsidRPr="000731AC" w:rsidRDefault="00A7013F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>pDB2526</w:t>
            </w:r>
          </w:p>
        </w:tc>
        <w:tc>
          <w:tcPr>
            <w:tcW w:w="7582" w:type="dxa"/>
          </w:tcPr>
          <w:p w14:paraId="214DEE38" w14:textId="6CFA6C6F" w:rsidR="00A7013F" w:rsidRPr="00A7013F" w:rsidRDefault="00A7013F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 xml:space="preserve">For purification of the C-terminal </w:t>
            </w:r>
            <w:r w:rsidR="00BB78E4">
              <w:rPr>
                <w:rFonts w:ascii="Times New Roman" w:hAnsi="Times New Roman" w:cs="Times New Roman"/>
              </w:rPr>
              <w:t>domain</w:t>
            </w:r>
            <w:r w:rsidRPr="000731AC">
              <w:rPr>
                <w:rFonts w:ascii="Times New Roman" w:hAnsi="Times New Roman" w:cs="Times New Roman"/>
              </w:rPr>
              <w:t xml:space="preserve"> of AnfO (residues 138-245). A </w:t>
            </w:r>
            <w:proofErr w:type="spellStart"/>
            <w:r w:rsidRPr="000731AC">
              <w:rPr>
                <w:rFonts w:ascii="Times New Roman" w:hAnsi="Times New Roman" w:cs="Times New Roman"/>
              </w:rPr>
              <w:t>TwinStrep</w:t>
            </w:r>
            <w:proofErr w:type="spellEnd"/>
            <w:r w:rsidRPr="000731AC">
              <w:rPr>
                <w:rFonts w:ascii="Times New Roman" w:hAnsi="Times New Roman" w:cs="Times New Roman"/>
              </w:rPr>
              <w:t xml:space="preserve">-tag (ASWSHPQFEKGGGSGGGSGGSAWSHPQFEKAS) is </w:t>
            </w:r>
            <w:r w:rsidR="006E080C">
              <w:rPr>
                <w:rFonts w:ascii="Times New Roman" w:hAnsi="Times New Roman" w:cs="Times New Roman"/>
              </w:rPr>
              <w:t>located</w:t>
            </w:r>
            <w:r w:rsidRPr="000731AC">
              <w:rPr>
                <w:rFonts w:ascii="Times New Roman" w:hAnsi="Times New Roman" w:cs="Times New Roman"/>
              </w:rPr>
              <w:t xml:space="preserve"> before residue 138.</w:t>
            </w:r>
          </w:p>
        </w:tc>
      </w:tr>
      <w:tr w:rsidR="00A7013F" w:rsidRPr="000731AC" w14:paraId="042CFF15" w14:textId="77777777" w:rsidTr="00A7013F">
        <w:trPr>
          <w:trHeight w:val="1394"/>
        </w:trPr>
        <w:tc>
          <w:tcPr>
            <w:tcW w:w="1842" w:type="dxa"/>
          </w:tcPr>
          <w:p w14:paraId="54F75985" w14:textId="66316356" w:rsidR="00A7013F" w:rsidRPr="000731AC" w:rsidRDefault="00A7013F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>pDB2554</w:t>
            </w:r>
          </w:p>
        </w:tc>
        <w:tc>
          <w:tcPr>
            <w:tcW w:w="7582" w:type="dxa"/>
          </w:tcPr>
          <w:p w14:paraId="0E6CEF82" w14:textId="4ECEC21F" w:rsidR="00A7013F" w:rsidRPr="000731AC" w:rsidRDefault="00A7013F" w:rsidP="00A7013F">
            <w:pPr>
              <w:rPr>
                <w:rFonts w:ascii="Times New Roman" w:hAnsi="Times New Roman" w:cs="Times New Roman"/>
              </w:rPr>
            </w:pPr>
            <w:r w:rsidRPr="000731AC">
              <w:rPr>
                <w:rFonts w:ascii="Times New Roman" w:hAnsi="Times New Roman" w:cs="Times New Roman"/>
              </w:rPr>
              <w:t xml:space="preserve">For purification of the N-terminal </w:t>
            </w:r>
            <w:r w:rsidR="00BB78E4">
              <w:rPr>
                <w:rFonts w:ascii="Times New Roman" w:hAnsi="Times New Roman" w:cs="Times New Roman"/>
              </w:rPr>
              <w:t>domain</w:t>
            </w:r>
            <w:r w:rsidRPr="000731AC">
              <w:rPr>
                <w:rFonts w:ascii="Times New Roman" w:hAnsi="Times New Roman" w:cs="Times New Roman"/>
              </w:rPr>
              <w:t xml:space="preserve"> of AnfO (residues 1-132). A Strep-tag (ASWSHPQFEK) is </w:t>
            </w:r>
            <w:r w:rsidR="006E080C">
              <w:rPr>
                <w:rFonts w:ascii="Times New Roman" w:hAnsi="Times New Roman" w:cs="Times New Roman"/>
              </w:rPr>
              <w:t>located</w:t>
            </w:r>
            <w:r w:rsidRPr="000731AC">
              <w:rPr>
                <w:rFonts w:ascii="Times New Roman" w:hAnsi="Times New Roman" w:cs="Times New Roman"/>
              </w:rPr>
              <w:t xml:space="preserve"> after residue 132.</w:t>
            </w:r>
          </w:p>
        </w:tc>
      </w:tr>
      <w:tr w:rsidR="00AD4556" w:rsidRPr="000731AC" w14:paraId="7D39A14C" w14:textId="77777777" w:rsidTr="00A7013F">
        <w:trPr>
          <w:trHeight w:val="1394"/>
        </w:trPr>
        <w:tc>
          <w:tcPr>
            <w:tcW w:w="1842" w:type="dxa"/>
          </w:tcPr>
          <w:p w14:paraId="1C0258EB" w14:textId="37531882" w:rsidR="00AD4556" w:rsidRPr="000731AC" w:rsidRDefault="00AD4556" w:rsidP="00A701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2119FE33" w14:textId="7F74FC02" w:rsidR="00AD4556" w:rsidRPr="000731AC" w:rsidRDefault="00AD4556" w:rsidP="00A7013F">
            <w:pPr>
              <w:rPr>
                <w:rFonts w:ascii="Times New Roman" w:hAnsi="Times New Roman" w:cs="Times New Roman"/>
              </w:rPr>
            </w:pPr>
          </w:p>
        </w:tc>
      </w:tr>
    </w:tbl>
    <w:p w14:paraId="78794832" w14:textId="733F49FA" w:rsidR="004871A8" w:rsidRPr="000731AC" w:rsidRDefault="004871A8" w:rsidP="002C7EB8">
      <w:pPr>
        <w:rPr>
          <w:rFonts w:ascii="Times New Roman" w:hAnsi="Times New Roman" w:cs="Times New Roman"/>
        </w:rPr>
      </w:pPr>
    </w:p>
    <w:sectPr w:rsidR="004871A8" w:rsidRPr="000731AC" w:rsidSect="00390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D1"/>
    <w:rsid w:val="00022005"/>
    <w:rsid w:val="000731AC"/>
    <w:rsid w:val="00073800"/>
    <w:rsid w:val="000B2FF1"/>
    <w:rsid w:val="000F7C3A"/>
    <w:rsid w:val="001036CA"/>
    <w:rsid w:val="00127BD3"/>
    <w:rsid w:val="00141588"/>
    <w:rsid w:val="001819A5"/>
    <w:rsid w:val="001A1450"/>
    <w:rsid w:val="00295227"/>
    <w:rsid w:val="002A3609"/>
    <w:rsid w:val="002C7EB8"/>
    <w:rsid w:val="00310590"/>
    <w:rsid w:val="00330725"/>
    <w:rsid w:val="00355CA1"/>
    <w:rsid w:val="00377E1D"/>
    <w:rsid w:val="00390A4E"/>
    <w:rsid w:val="003971E1"/>
    <w:rsid w:val="003B7636"/>
    <w:rsid w:val="003C018F"/>
    <w:rsid w:val="004430FB"/>
    <w:rsid w:val="00454EAC"/>
    <w:rsid w:val="00486F50"/>
    <w:rsid w:val="004871A8"/>
    <w:rsid w:val="004A2973"/>
    <w:rsid w:val="004B6368"/>
    <w:rsid w:val="004E7EDA"/>
    <w:rsid w:val="00515FA1"/>
    <w:rsid w:val="005C4946"/>
    <w:rsid w:val="005D5490"/>
    <w:rsid w:val="00611548"/>
    <w:rsid w:val="0063605A"/>
    <w:rsid w:val="006B609F"/>
    <w:rsid w:val="006E080C"/>
    <w:rsid w:val="006E786F"/>
    <w:rsid w:val="007A7B32"/>
    <w:rsid w:val="00824F8A"/>
    <w:rsid w:val="008450A0"/>
    <w:rsid w:val="00864384"/>
    <w:rsid w:val="0087474F"/>
    <w:rsid w:val="008E5FB6"/>
    <w:rsid w:val="00927000"/>
    <w:rsid w:val="009346B2"/>
    <w:rsid w:val="009668D7"/>
    <w:rsid w:val="00995064"/>
    <w:rsid w:val="009A75D1"/>
    <w:rsid w:val="00A7013F"/>
    <w:rsid w:val="00A74FE0"/>
    <w:rsid w:val="00A978C3"/>
    <w:rsid w:val="00AB168B"/>
    <w:rsid w:val="00AB1E78"/>
    <w:rsid w:val="00AD4556"/>
    <w:rsid w:val="00BB78E4"/>
    <w:rsid w:val="00C409A7"/>
    <w:rsid w:val="00CD6E8C"/>
    <w:rsid w:val="00D31B76"/>
    <w:rsid w:val="00D93993"/>
    <w:rsid w:val="00DA5007"/>
    <w:rsid w:val="00DC2212"/>
    <w:rsid w:val="00F32F47"/>
    <w:rsid w:val="00F46F1B"/>
    <w:rsid w:val="00F473B6"/>
    <w:rsid w:val="00F546F8"/>
    <w:rsid w:val="00FA567C"/>
    <w:rsid w:val="00FD452E"/>
    <w:rsid w:val="00FF2167"/>
    <w:rsid w:val="00FF3075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B2335"/>
  <w15:chartTrackingRefBased/>
  <w15:docId w15:val="{44C02CDB-52D0-6E4D-A814-E1849C9B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5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4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Dennis</dc:creator>
  <cp:keywords/>
  <dc:description/>
  <cp:lastModifiedBy>ANA PEREZ GONZALEZ</cp:lastModifiedBy>
  <cp:revision>4</cp:revision>
  <cp:lastPrinted>2023-03-14T11:22:00Z</cp:lastPrinted>
  <dcterms:created xsi:type="dcterms:W3CDTF">2024-10-27T19:31:00Z</dcterms:created>
  <dcterms:modified xsi:type="dcterms:W3CDTF">2024-11-29T11:43:00Z</dcterms:modified>
</cp:coreProperties>
</file>